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2F01C" w14:textId="45027120" w:rsidR="005407D0" w:rsidRPr="00D472A6" w:rsidRDefault="00EF5907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D472A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D472A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D472A6">
        <w:rPr>
          <w:rFonts w:ascii="Times New Roman" w:hAnsi="Times New Roman" w:cs="Times New Roman"/>
          <w:b/>
          <w:bCs/>
          <w:sz w:val="20"/>
          <w:szCs w:val="20"/>
        </w:rPr>
        <w:t>Tables</w:t>
      </w:r>
      <w:proofErr w:type="spellEnd"/>
    </w:p>
    <w:p w14:paraId="1C3263BA" w14:textId="5859E552" w:rsidR="00EF5907" w:rsidRPr="00D472A6" w:rsidRDefault="00EF5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472A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. Results from the differential abundance analysis between patients </w:t>
      </w:r>
      <w:r w:rsidR="005765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with severe infections </w:t>
      </w:r>
      <w:r w:rsidRPr="00D472A6">
        <w:rPr>
          <w:rFonts w:ascii="Times New Roman" w:hAnsi="Times New Roman" w:cs="Times New Roman"/>
          <w:b/>
          <w:bCs/>
          <w:sz w:val="20"/>
          <w:szCs w:val="20"/>
          <w:lang w:val="en-US"/>
        </w:rPr>
        <w:t>and healthy controls</w:t>
      </w:r>
    </w:p>
    <w:tbl>
      <w:tblPr>
        <w:tblW w:w="9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11"/>
        <w:gridCol w:w="1310"/>
        <w:gridCol w:w="1310"/>
        <w:gridCol w:w="1310"/>
        <w:gridCol w:w="1310"/>
        <w:gridCol w:w="1310"/>
      </w:tblGrid>
      <w:tr w:rsidR="00EF5907" w:rsidRPr="00D472A6" w14:paraId="084C187E" w14:textId="77777777" w:rsidTr="00EF5907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8C4B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rotein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FC2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logFC</w:t>
            </w:r>
            <w:proofErr w:type="spellEnd"/>
            <w:proofErr w:type="gram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350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veExpr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B3E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</w:t>
            </w:r>
            <w:proofErr w:type="gram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13B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.Value</w:t>
            </w:r>
            <w:proofErr w:type="spellEnd"/>
            <w:proofErr w:type="gram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290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dj</w:t>
            </w:r>
            <w:proofErr w:type="gramEnd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P.Val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99BD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</w:tr>
      <w:tr w:rsidR="00EF5907" w:rsidRPr="00D472A6" w14:paraId="131FA5DD" w14:textId="77777777" w:rsidTr="00EF5907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2A4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NFSF1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589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763566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3C4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5953615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C7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,143912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B28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61E-4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4A8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21E-4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EC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9,5165645</w:t>
            </w:r>
          </w:p>
        </w:tc>
      </w:tr>
      <w:tr w:rsidR="00EF5907" w:rsidRPr="00D472A6" w14:paraId="6BF7C1F1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EE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NC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2F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52655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14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79392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224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6,9534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0EA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73E-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CE6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65E-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165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,7253798</w:t>
            </w:r>
          </w:p>
        </w:tc>
      </w:tr>
      <w:tr w:rsidR="00EF5907" w:rsidRPr="00D472A6" w14:paraId="551F3701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345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S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9AF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338567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78A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08617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A1D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,2632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3B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45E-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31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61E-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4AB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1,2516845</w:t>
            </w:r>
          </w:p>
        </w:tc>
      </w:tr>
      <w:tr w:rsidR="00EF5907" w:rsidRPr="00D472A6" w14:paraId="5D96909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0A1D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D1D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987204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7CF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85248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1BF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,7605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AA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67E-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96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4E-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98F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,3178297</w:t>
            </w:r>
          </w:p>
        </w:tc>
      </w:tr>
      <w:tr w:rsidR="00EF5907" w:rsidRPr="00D472A6" w14:paraId="1D4C585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94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129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40249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9FB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612025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20A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,25099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22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22E-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17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23E-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886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,6626215</w:t>
            </w:r>
          </w:p>
        </w:tc>
      </w:tr>
      <w:tr w:rsidR="00EF5907" w:rsidRPr="00D472A6" w14:paraId="380A6CE9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FC2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N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777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5479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13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047337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F89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3,4954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4D2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76E-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005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70E-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4A1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,8448693</w:t>
            </w:r>
          </w:p>
        </w:tc>
      </w:tr>
      <w:tr w:rsidR="00EF5907" w:rsidRPr="00D472A6" w14:paraId="7B6B9CE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F998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G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F29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44092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6C4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45291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625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,67493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AA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5E-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8D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23E-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4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,5811569</w:t>
            </w:r>
          </w:p>
        </w:tc>
      </w:tr>
      <w:tr w:rsidR="00EF5907" w:rsidRPr="00D472A6" w14:paraId="157592B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94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-R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250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62941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44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04576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7F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81935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47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94E-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0A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2E-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A7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,1951368</w:t>
            </w:r>
          </w:p>
        </w:tc>
      </w:tr>
      <w:tr w:rsidR="00EF5907" w:rsidRPr="00D472A6" w14:paraId="245E47A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FFE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GF-</w:t>
            </w:r>
            <w:proofErr w:type="spell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lph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D63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921090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529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897604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B3A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5822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CB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6E-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1A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22E-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1A8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,1870525</w:t>
            </w:r>
          </w:p>
        </w:tc>
      </w:tr>
      <w:tr w:rsidR="00EF5907" w:rsidRPr="00D472A6" w14:paraId="5C257EF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4AE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329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01917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02E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463373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4FC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1,4404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373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86E-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521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65E-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A09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,9951496</w:t>
            </w:r>
          </w:p>
        </w:tc>
      </w:tr>
      <w:tr w:rsidR="00EF5907" w:rsidRPr="00D472A6" w14:paraId="4919ABC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E03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8R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611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79249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660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37203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F1A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22885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02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88E-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DE4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96E-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7EF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,2294847</w:t>
            </w:r>
          </w:p>
        </w:tc>
      </w:tr>
      <w:tr w:rsidR="00EF5907" w:rsidRPr="00D472A6" w14:paraId="4650D3A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F56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EGF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E01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73749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6F0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76240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55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20085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35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29E-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031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05E-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46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,8873348</w:t>
            </w:r>
          </w:p>
        </w:tc>
      </w:tr>
      <w:tr w:rsidR="00EF5907" w:rsidRPr="00D472A6" w14:paraId="24708F2D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B18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F-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8A4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43286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4D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24229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552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27983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AC5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47E-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19B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0E-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427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,0500191</w:t>
            </w:r>
          </w:p>
        </w:tc>
      </w:tr>
      <w:tr w:rsidR="00EF5907" w:rsidRPr="00D472A6" w14:paraId="4695F5E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C0E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lt3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C3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8216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B7A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056446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2A9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9,95823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505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1E-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55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72E-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00B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,9811491</w:t>
            </w:r>
          </w:p>
        </w:tc>
      </w:tr>
      <w:tr w:rsidR="00EF5907" w:rsidRPr="00D472A6" w14:paraId="12E0A4B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7A74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731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31356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B6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953612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E3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152033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190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5E-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2C9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17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153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,8402559</w:t>
            </w:r>
          </w:p>
        </w:tc>
      </w:tr>
      <w:tr w:rsidR="00EF5907" w:rsidRPr="00D472A6" w14:paraId="62214B99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C4B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B8E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00114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B4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27543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97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939275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13D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12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CE4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95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D6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,2725597</w:t>
            </w:r>
          </w:p>
        </w:tc>
      </w:tr>
      <w:tr w:rsidR="00EF5907" w:rsidRPr="00D472A6" w14:paraId="7F955E77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199B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0DC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92284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37A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828965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EF9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780477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F5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82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1F1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01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703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,1177278</w:t>
            </w:r>
          </w:p>
        </w:tc>
      </w:tr>
      <w:tr w:rsidR="00EF5907" w:rsidRPr="00D472A6" w14:paraId="69C6F4D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0ADF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WEA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C86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48412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FF6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628612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D06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8,67211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DB8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0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CD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26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A8D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,3373452</w:t>
            </w:r>
          </w:p>
        </w:tc>
      </w:tr>
      <w:tr w:rsidR="00EF5907" w:rsidRPr="00D472A6" w14:paraId="52548C6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48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CP-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719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77072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341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728110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BFC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59171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80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9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D4A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6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12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,7624621</w:t>
            </w:r>
          </w:p>
        </w:tc>
      </w:tr>
      <w:tr w:rsidR="00EF5907" w:rsidRPr="00D472A6" w14:paraId="2EE6B99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75EE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7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D54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19462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9F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740413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6B6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438266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C2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15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5A0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06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E26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,6674468</w:t>
            </w:r>
          </w:p>
        </w:tc>
      </w:tr>
      <w:tr w:rsidR="00EF5907" w:rsidRPr="00D472A6" w14:paraId="75FD080C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17A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7B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31964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A57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475813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0EA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379125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65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23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EB7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40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414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,2593507</w:t>
            </w:r>
          </w:p>
        </w:tc>
      </w:tr>
      <w:tr w:rsidR="00EF5907" w:rsidRPr="00D472A6" w14:paraId="6D2E16C1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A9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7B5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34310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E3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90429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B3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314924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649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94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A8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62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5B9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,8103875</w:t>
            </w:r>
          </w:p>
        </w:tc>
      </w:tr>
      <w:tr w:rsidR="00EF5907" w:rsidRPr="00D472A6" w14:paraId="4CB68F8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C9B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8F5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00628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50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112545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CEF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308244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3C5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3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DB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64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36F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,7638081</w:t>
            </w:r>
          </w:p>
        </w:tc>
      </w:tr>
      <w:tr w:rsidR="00EF5907" w:rsidRPr="00D472A6" w14:paraId="4EEAA539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0DB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NF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4A9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56277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766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634688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DE2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8,13612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5ED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81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4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13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89B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,572371</w:t>
            </w:r>
          </w:p>
        </w:tc>
      </w:tr>
      <w:tr w:rsidR="00EF5907" w:rsidRPr="00D472A6" w14:paraId="31575C0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50E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I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5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49049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6E9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78930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DAD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57718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30F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05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D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16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E9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,8240212</w:t>
            </w:r>
          </w:p>
        </w:tc>
      </w:tr>
      <w:tr w:rsidR="00EF5907" w:rsidRPr="00D472A6" w14:paraId="1BA9DDDC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63E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X4E-B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ED0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67929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03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723742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B6F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51635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DB3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57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199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2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2BB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,4276282</w:t>
            </w:r>
          </w:p>
        </w:tc>
      </w:tr>
      <w:tr w:rsidR="00EF5907" w:rsidRPr="00D472A6" w14:paraId="27EFAC6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F7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D-L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2B9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7167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F6C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958296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F9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49553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629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24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CD9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6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DD1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,2924867</w:t>
            </w:r>
          </w:p>
        </w:tc>
      </w:tr>
      <w:tr w:rsidR="00EF5907" w:rsidRPr="00D472A6" w14:paraId="47298AC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62A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70D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74499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CF9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771677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5B0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095004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C5F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98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1A3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7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09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,7464628</w:t>
            </w:r>
          </w:p>
        </w:tc>
      </w:tr>
      <w:tr w:rsidR="00EF5907" w:rsidRPr="00D472A6" w14:paraId="50F4B69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08E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46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38468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F5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879906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C9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055742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34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95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E0B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31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30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,5025158</w:t>
            </w:r>
          </w:p>
        </w:tc>
      </w:tr>
      <w:tr w:rsidR="00EF5907" w:rsidRPr="00D472A6" w14:paraId="73A93F8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7BE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SP-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E7F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38867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049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52633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F93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000579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885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95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ADB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89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565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,8660524</w:t>
            </w:r>
          </w:p>
        </w:tc>
      </w:tr>
      <w:tr w:rsidR="00EF5907" w:rsidRPr="00D472A6" w14:paraId="33E254D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4A0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N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DD1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717897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3F5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15663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B2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899650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F8D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38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B20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75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C98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,5428356</w:t>
            </w:r>
          </w:p>
        </w:tc>
      </w:tr>
      <w:tr w:rsidR="00EF5907" w:rsidRPr="00D472A6" w14:paraId="40E5EB4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8E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DCE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22472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7B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213975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C9C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6,57290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74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75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191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09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872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,5876067</w:t>
            </w:r>
          </w:p>
        </w:tc>
      </w:tr>
      <w:tr w:rsidR="00EF5907" w:rsidRPr="00D472A6" w14:paraId="18EE6F2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7DB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086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35090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4E9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62082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9D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457632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B47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47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0C8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89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305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9154973</w:t>
            </w:r>
          </w:p>
        </w:tc>
      </w:tr>
      <w:tr w:rsidR="00EF5907" w:rsidRPr="00D472A6" w14:paraId="05769C71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E47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7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416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04439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0C8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10576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7E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134079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291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27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6AE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01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30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0797541</w:t>
            </w:r>
          </w:p>
        </w:tc>
      </w:tr>
      <w:tr w:rsidR="00EF5907" w:rsidRPr="00D472A6" w14:paraId="72C5F817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90F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RT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8C2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31743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ADD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492037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D7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78596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51F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8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B7D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38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82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19044601</w:t>
            </w:r>
          </w:p>
        </w:tc>
      </w:tr>
      <w:tr w:rsidR="00EF5907" w:rsidRPr="00D472A6" w14:paraId="0D08E1FC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881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860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13695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038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631962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257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713393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3A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33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E3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86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80E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80804679</w:t>
            </w:r>
          </w:p>
        </w:tc>
      </w:tr>
      <w:tr w:rsidR="00EF5907" w:rsidRPr="00D472A6" w14:paraId="77E95FD4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AE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FN-gam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546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14934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FC3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246662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D8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620892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C92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83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3D0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76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EBF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32648131</w:t>
            </w:r>
          </w:p>
        </w:tc>
      </w:tr>
      <w:tr w:rsidR="00EF5907" w:rsidRPr="00D472A6" w14:paraId="6BBF5299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3BB4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P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539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1999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851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54777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12F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473332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0D9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32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FF1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64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465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57194303</w:t>
            </w:r>
          </w:p>
        </w:tc>
      </w:tr>
      <w:tr w:rsidR="00EF5907" w:rsidRPr="00D472A6" w14:paraId="77A8679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83E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C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42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92391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A7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64276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C8F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424164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AAD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5D3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CFA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32429281</w:t>
            </w:r>
          </w:p>
        </w:tc>
      </w:tr>
      <w:tr w:rsidR="00EF5907" w:rsidRPr="00D472A6" w14:paraId="4C8DE25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62C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P-TGF-beta-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14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64343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B0A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303383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5D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185248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B96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62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BD3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76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C8C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14804251</w:t>
            </w:r>
          </w:p>
        </w:tc>
      </w:tr>
      <w:tr w:rsidR="00EF5907" w:rsidRPr="00D472A6" w14:paraId="18E15CFF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388F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CD2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A0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2666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113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943089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4EA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18086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46C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0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D4E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76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799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12690149</w:t>
            </w:r>
          </w:p>
        </w:tc>
      </w:tr>
      <w:tr w:rsidR="00EF5907" w:rsidRPr="00D472A6" w14:paraId="39900D2B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57C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A55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36477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AC3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166688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76A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14553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C97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41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B9C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8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847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95694081</w:t>
            </w:r>
          </w:p>
        </w:tc>
      </w:tr>
      <w:tr w:rsidR="00EF5907" w:rsidRPr="00D472A6" w14:paraId="74109FE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041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5R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953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50856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1A1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769258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0E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116445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383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09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6FB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8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96F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81774618</w:t>
            </w:r>
          </w:p>
        </w:tc>
      </w:tr>
      <w:tr w:rsidR="00EF5907" w:rsidRPr="00D472A6" w14:paraId="5AB7363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71D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P-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DD4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8467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331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621819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252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102431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A95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45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D8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30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96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75093618</w:t>
            </w:r>
          </w:p>
        </w:tc>
      </w:tr>
      <w:tr w:rsidR="00EF5907" w:rsidRPr="00D472A6" w14:paraId="33AFB2A7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1DF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11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3592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E86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452366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CDB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05138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F43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01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BD0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7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F0A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50889885</w:t>
            </w:r>
          </w:p>
        </w:tc>
      </w:tr>
      <w:tr w:rsidR="00EF5907" w:rsidRPr="00D472A6" w14:paraId="59F65B54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50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85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97039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150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270368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813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972798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B0C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3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E36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67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3B2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14046152</w:t>
            </w:r>
          </w:p>
        </w:tc>
      </w:tr>
      <w:tr w:rsidR="00EF5907" w:rsidRPr="00D472A6" w14:paraId="4DA838B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9CE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LAMF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24C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75364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33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93552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04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788484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5C8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6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92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93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F8E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29609951</w:t>
            </w:r>
          </w:p>
        </w:tc>
      </w:tr>
      <w:tr w:rsidR="00EF5907" w:rsidRPr="00D472A6" w14:paraId="3F16E6E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38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PA</w:t>
            </w:r>
            <w:proofErr w:type="spellEnd"/>
            <w:proofErr w:type="gram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65A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23956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3A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3150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D33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4,44202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D8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86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C2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78532815</w:t>
            </w:r>
          </w:p>
        </w:tc>
      </w:tr>
      <w:tr w:rsidR="00EF5907" w:rsidRPr="00D472A6" w14:paraId="47F08E01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1D5B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XIN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2C6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66597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97D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31925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82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80167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7B3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655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3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803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2623515</w:t>
            </w:r>
          </w:p>
        </w:tc>
      </w:tr>
      <w:tr w:rsidR="00EF5907" w:rsidRPr="00D472A6" w14:paraId="0256BE0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95E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CP-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9B1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37515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38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651213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9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034444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519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6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87A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100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756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387327</w:t>
            </w:r>
          </w:p>
        </w:tc>
      </w:tr>
      <w:tr w:rsidR="00EF5907" w:rsidRPr="00D472A6" w14:paraId="685F4FFB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66A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442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24436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3FF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930954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7D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4,0270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37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9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6DF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101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306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1016987</w:t>
            </w:r>
          </w:p>
        </w:tc>
      </w:tr>
      <w:tr w:rsidR="00EF5907" w:rsidRPr="00D472A6" w14:paraId="74ED2EDF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405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P-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935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76293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D0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66932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1A2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896068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BB8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116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26C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16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90B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3874743</w:t>
            </w:r>
          </w:p>
        </w:tc>
      </w:tr>
      <w:tr w:rsidR="00EF5907" w:rsidRPr="00D472A6" w14:paraId="70BC54C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122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8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46C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16042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7C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92848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4B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0221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14E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247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1F6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35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E72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0962297</w:t>
            </w:r>
          </w:p>
        </w:tc>
      </w:tr>
      <w:tr w:rsidR="00EF5907" w:rsidRPr="00D472A6" w14:paraId="0879AE17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41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NFRSF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8F0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9456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8E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337562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F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677549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768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271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F72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377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72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1839924</w:t>
            </w:r>
          </w:p>
        </w:tc>
      </w:tr>
      <w:tr w:rsidR="00EF5907" w:rsidRPr="00D472A6" w14:paraId="352204C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65B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3CL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AF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55447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81A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07193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98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527278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074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474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E4E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647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4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7069959</w:t>
            </w:r>
          </w:p>
        </w:tc>
      </w:tr>
      <w:tr w:rsidR="00EF5907" w:rsidRPr="00D472A6" w14:paraId="7FDBD7D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CAA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AMB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BD9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54072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C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455218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D4C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4653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BA5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1790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C87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2398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32B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,94051</w:t>
            </w:r>
          </w:p>
        </w:tc>
      </w:tr>
      <w:tr w:rsidR="00EF5907" w:rsidRPr="00D472A6" w14:paraId="2192A19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32A4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IF-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87D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06785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D07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061291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65A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501982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E8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12795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D4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16836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5A8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4,7228459</w:t>
            </w:r>
          </w:p>
        </w:tc>
      </w:tr>
      <w:tr w:rsidR="00EF5907" w:rsidRPr="00D472A6" w14:paraId="0106611D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1E2E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CP-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90C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27177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A90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67082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A57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03013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E4D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16769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47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1684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D85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4,9618437</w:t>
            </w:r>
          </w:p>
        </w:tc>
      </w:tr>
      <w:tr w:rsidR="00EF5907" w:rsidRPr="00D472A6" w14:paraId="7A96AC2A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462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T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8EA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14725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6AE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349908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C50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,29884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A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2089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11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8079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A27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2033</w:t>
            </w:r>
          </w:p>
        </w:tc>
      </w:tr>
      <w:tr w:rsidR="00EF5907" w:rsidRPr="00D472A6" w14:paraId="7A42E0E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B2C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1A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F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33799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C9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92680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4E5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87916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FAA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37512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C87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46883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310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6603544</w:t>
            </w:r>
          </w:p>
        </w:tc>
      </w:tr>
      <w:tr w:rsidR="00EF5907" w:rsidRPr="00D472A6" w14:paraId="1D30CA1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38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DN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80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0779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2E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501808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4DF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81136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94A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38132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E28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46883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CFB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6743351</w:t>
            </w:r>
          </w:p>
        </w:tc>
      </w:tr>
      <w:tr w:rsidR="00EF5907" w:rsidRPr="00D472A6" w14:paraId="1311773C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C50B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CP-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3E6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19755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64D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,79958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204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,06244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4F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39886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036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48249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3DD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7126431</w:t>
            </w:r>
          </w:p>
        </w:tc>
      </w:tr>
      <w:tr w:rsidR="00EF5907" w:rsidRPr="00D472A6" w14:paraId="63143279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96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147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99472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0B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424307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5C7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92029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976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59294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69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70588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5D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6,0463582</w:t>
            </w:r>
          </w:p>
        </w:tc>
      </w:tr>
      <w:tr w:rsidR="00EF5907" w:rsidRPr="00D472A6" w14:paraId="38454FD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2EF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0R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50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68233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4CB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11656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915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638482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E14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022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A57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19765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17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6,4905935</w:t>
            </w:r>
          </w:p>
        </w:tc>
      </w:tr>
      <w:tr w:rsidR="00EF5907" w:rsidRPr="00D472A6" w14:paraId="4E589A9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E038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GF-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A8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99769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91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937786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E3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18973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907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56777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8CE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80896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C6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6,824384</w:t>
            </w:r>
          </w:p>
        </w:tc>
      </w:tr>
      <w:tr w:rsidR="00EF5907" w:rsidRPr="00D472A6" w14:paraId="60F86C4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1BB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T-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62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08255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2AD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408727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BFE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29697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532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95475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404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22131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BAF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6,9894084</w:t>
            </w:r>
          </w:p>
        </w:tc>
      </w:tr>
      <w:tr w:rsidR="00EF5907" w:rsidRPr="00D472A6" w14:paraId="5036A024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B6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2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BD5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27058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08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065962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1EA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79313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74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39057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6B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67601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A9C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134645</w:t>
            </w:r>
          </w:p>
        </w:tc>
      </w:tr>
      <w:tr w:rsidR="00EF5907" w:rsidRPr="00D472A6" w14:paraId="66B993A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5A0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577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13684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F7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354927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510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96415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AA9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35618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BA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70167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732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3647736</w:t>
            </w:r>
          </w:p>
        </w:tc>
      </w:tr>
      <w:tr w:rsidR="00EF5907" w:rsidRPr="00D472A6" w14:paraId="0011619F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655B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GF-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A8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0892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B0E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54293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69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78761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E87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31441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00A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68958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8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5192586</w:t>
            </w:r>
          </w:p>
        </w:tc>
      </w:tr>
      <w:tr w:rsidR="00EF5907" w:rsidRPr="00D472A6" w14:paraId="4E6AC2F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B40E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5C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06904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5F0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929903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357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67319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FE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01255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FE9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37059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E0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6028097</w:t>
            </w:r>
          </w:p>
        </w:tc>
      </w:tr>
      <w:tr w:rsidR="00EF5907" w:rsidRPr="00D472A6" w14:paraId="2298EA4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6A1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03F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54003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E2E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52647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F53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02703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BF5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47088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29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77909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2CD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6477866</w:t>
            </w:r>
          </w:p>
        </w:tc>
      </w:tr>
      <w:tr w:rsidR="00EF5907" w:rsidRPr="00D472A6" w14:paraId="456A786F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60D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GF-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18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22485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EBF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351747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EFC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9002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234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55549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BA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78697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A9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6553521</w:t>
            </w:r>
          </w:p>
        </w:tc>
      </w:tr>
      <w:tr w:rsidR="00EF5907" w:rsidRPr="00D472A6" w14:paraId="07FD562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172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673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01271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BBB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3598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1F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219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08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26761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76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49412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C39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8055325</w:t>
            </w:r>
          </w:p>
        </w:tc>
      </w:tr>
      <w:tr w:rsidR="00EF5907" w:rsidRPr="00D472A6" w14:paraId="1AEA8EA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A9CD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D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E79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01089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4E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364472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EDA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16940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59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65575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B8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77272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C7B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8151789</w:t>
            </w:r>
          </w:p>
        </w:tc>
      </w:tr>
      <w:tr w:rsidR="00EF5907" w:rsidRPr="00D472A6" w14:paraId="4CA1E83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4D1E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0R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4C3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0008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DAE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682819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A75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0088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4D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99296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D3B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99296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15F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8295059</w:t>
            </w:r>
          </w:p>
        </w:tc>
      </w:tr>
      <w:tr w:rsidR="00EF5907" w:rsidRPr="00D472A6" w14:paraId="63D3F157" w14:textId="77777777" w:rsidTr="00EF5907">
        <w:trPr>
          <w:trHeight w:val="1380"/>
        </w:trPr>
        <w:tc>
          <w:tcPr>
            <w:tcW w:w="95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6825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ogFC</w:t>
            </w:r>
            <w:proofErr w:type="spellEnd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=logarithm of the fold change; </w:t>
            </w:r>
            <w:proofErr w:type="spell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veExpr</w:t>
            </w:r>
            <w:proofErr w:type="spellEnd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= average log-expression values; t = moderated t-statistic; </w:t>
            </w: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.Value</w:t>
            </w:r>
            <w:proofErr w:type="spellEnd"/>
            <w:proofErr w:type="gramEnd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= associated p-value; </w:t>
            </w:r>
            <w:proofErr w:type="spell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dj.P.Value</w:t>
            </w:r>
            <w:proofErr w:type="spellEnd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= the p-value adjusted for multiple testing using Benjamini and Hochberg method; B = log-odds that the gene protein differentially expressed.</w:t>
            </w:r>
          </w:p>
        </w:tc>
      </w:tr>
    </w:tbl>
    <w:p w14:paraId="54DE826D" w14:textId="77777777" w:rsidR="00EF5907" w:rsidRPr="00D472A6" w:rsidRDefault="00EF5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472A6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73E780B" w14:textId="1D0C5AA3" w:rsidR="00EF5907" w:rsidRPr="00D472A6" w:rsidRDefault="00EF5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472A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2. Results from the differential abundance analysis between the two endotypes</w:t>
      </w:r>
    </w:p>
    <w:tbl>
      <w:tblPr>
        <w:tblW w:w="9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11"/>
        <w:gridCol w:w="1310"/>
        <w:gridCol w:w="1310"/>
        <w:gridCol w:w="1310"/>
        <w:gridCol w:w="1310"/>
        <w:gridCol w:w="1310"/>
      </w:tblGrid>
      <w:tr w:rsidR="00EF5907" w:rsidRPr="00D472A6" w14:paraId="33963260" w14:textId="77777777" w:rsidTr="00EF5907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4624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rotein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AE9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logFC</w:t>
            </w:r>
            <w:proofErr w:type="spellEnd"/>
            <w:proofErr w:type="gram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C23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veExpr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E9F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</w:t>
            </w:r>
            <w:proofErr w:type="gram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18A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.Value</w:t>
            </w:r>
            <w:proofErr w:type="spellEnd"/>
            <w:proofErr w:type="gram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89D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dj</w:t>
            </w:r>
            <w:proofErr w:type="gramEnd"/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P.Val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1E4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</w:tr>
      <w:tr w:rsidR="00EF5907" w:rsidRPr="00D472A6" w14:paraId="412A481D" w14:textId="77777777" w:rsidTr="00EF5907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5E6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CP-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518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7554198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DBF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949864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6B1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993387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976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10E-2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B41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08E-2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AB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,4108316</w:t>
            </w:r>
          </w:p>
        </w:tc>
      </w:tr>
      <w:tr w:rsidR="00EF5907" w:rsidRPr="00D472A6" w14:paraId="1AF2EEB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552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CP-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F9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734676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6DE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980661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11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90006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D33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33E-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D46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75E-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50C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,6497047</w:t>
            </w:r>
          </w:p>
        </w:tc>
      </w:tr>
      <w:tr w:rsidR="00EF5907" w:rsidRPr="00D472A6" w14:paraId="11F0358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A4D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62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39206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761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82880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FE4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30275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F78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94E-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FC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34E-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02E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,9868598</w:t>
            </w:r>
          </w:p>
        </w:tc>
      </w:tr>
      <w:tr w:rsidR="00EF5907" w:rsidRPr="00D472A6" w14:paraId="5DD0FA7C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6AAF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23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633564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AAB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135383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FAA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2365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DB0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41E-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572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28E-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704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,5828135</w:t>
            </w:r>
          </w:p>
        </w:tc>
      </w:tr>
      <w:tr w:rsidR="00EF5907" w:rsidRPr="00D472A6" w14:paraId="79414941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500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BC0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68149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A40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27866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20F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71876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D8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5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865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7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4D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,4424495</w:t>
            </w:r>
          </w:p>
        </w:tc>
      </w:tr>
      <w:tr w:rsidR="00EF5907" w:rsidRPr="00D472A6" w14:paraId="35801F3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287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4B3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74206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965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685218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F43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365884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20A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9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3BC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1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37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,3239437</w:t>
            </w:r>
          </w:p>
        </w:tc>
      </w:tr>
      <w:tr w:rsidR="00EF5907" w:rsidRPr="00D472A6" w14:paraId="33F7939A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043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FN-gam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117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70528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BC2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064597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E7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324912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6B9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4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19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22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D43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,0793027</w:t>
            </w:r>
          </w:p>
        </w:tc>
      </w:tr>
      <w:tr w:rsidR="00EF5907" w:rsidRPr="00D472A6" w14:paraId="0AD7870C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41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D-L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18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24972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461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342213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E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23767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CA8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92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6F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0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3D6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,5594234</w:t>
            </w:r>
          </w:p>
        </w:tc>
      </w:tr>
      <w:tr w:rsidR="00EF5907" w:rsidRPr="00D472A6" w14:paraId="7192B054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81E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4C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71674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53E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161702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D9C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69353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45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74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3EF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5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0EE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,3802572</w:t>
            </w:r>
          </w:p>
        </w:tc>
      </w:tr>
      <w:tr w:rsidR="00EF5907" w:rsidRPr="00D472A6" w14:paraId="7467DDA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7A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CP-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83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53562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82B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354483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990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111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7C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6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F7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4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2C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,0382597</w:t>
            </w:r>
          </w:p>
        </w:tc>
      </w:tr>
      <w:tr w:rsidR="00EF5907" w:rsidRPr="00D472A6" w14:paraId="6883182D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E5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N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1F9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10805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3A0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234363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A9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650885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25B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33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8BD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2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A7B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,1010553</w:t>
            </w:r>
          </w:p>
        </w:tc>
      </w:tr>
      <w:tr w:rsidR="00EF5907" w:rsidRPr="00D472A6" w14:paraId="4F9303CF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5F5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8F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90462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807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689952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958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603715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066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36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3C8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23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7C2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,8262766</w:t>
            </w:r>
          </w:p>
        </w:tc>
      </w:tr>
      <w:tr w:rsidR="00EF5907" w:rsidRPr="00D472A6" w14:paraId="2605B71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05C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542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910994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9C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69411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A46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506066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DE5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8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050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56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B6D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,2591195</w:t>
            </w:r>
          </w:p>
        </w:tc>
      </w:tr>
      <w:tr w:rsidR="00EF5907" w:rsidRPr="00D472A6" w14:paraId="12241B0A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993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A3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22344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44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158359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32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420838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5FE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4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E78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1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78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,7659917</w:t>
            </w:r>
          </w:p>
        </w:tc>
      </w:tr>
      <w:tr w:rsidR="00EF5907" w:rsidRPr="00D472A6" w14:paraId="13C7F2AC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011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FA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681675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166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27380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C34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23780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846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09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0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55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AB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,7131925</w:t>
            </w:r>
          </w:p>
        </w:tc>
      </w:tr>
      <w:tr w:rsidR="00EF5907" w:rsidRPr="00D472A6" w14:paraId="28ADCCE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71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50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16279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13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553528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22F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115282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D58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4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D1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75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A0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,0134611</w:t>
            </w:r>
          </w:p>
        </w:tc>
      </w:tr>
      <w:tr w:rsidR="00EF5907" w:rsidRPr="00D472A6" w14:paraId="7A612A4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8BD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EGF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8DF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71233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5B1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16416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B4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62207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251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39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E12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6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94A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,2408536</w:t>
            </w:r>
          </w:p>
        </w:tc>
      </w:tr>
      <w:tr w:rsidR="00EF5907" w:rsidRPr="00D472A6" w14:paraId="08AC11BD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DA0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GF-</w:t>
            </w:r>
            <w:proofErr w:type="spell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lph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07D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92381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1C0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505620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E65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47596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D75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42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1E1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26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F0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,434203</w:t>
            </w:r>
          </w:p>
        </w:tc>
      </w:tr>
      <w:tr w:rsidR="00EF5907" w:rsidRPr="00D472A6" w14:paraId="27BA55F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4D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F8D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71455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28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97243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832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30438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AE5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0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E5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5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B4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,4963345</w:t>
            </w:r>
          </w:p>
        </w:tc>
      </w:tr>
      <w:tr w:rsidR="00EF5907" w:rsidRPr="00D472A6" w14:paraId="2B358D5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016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B64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11624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1E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410395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0F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932917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714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7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5F9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00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8AF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,5027235</w:t>
            </w:r>
          </w:p>
        </w:tc>
      </w:tr>
      <w:tr w:rsidR="00EF5907" w:rsidRPr="00D472A6" w14:paraId="6BA358F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10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P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99A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96932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91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85127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690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77639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423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7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19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1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EC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,6788561</w:t>
            </w:r>
          </w:p>
        </w:tc>
      </w:tr>
      <w:tr w:rsidR="00EF5907" w:rsidRPr="00D472A6" w14:paraId="0F62ACE1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9CF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P-TGF-beta-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C65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08702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5D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507239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17E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269976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76A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47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234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8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51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0852648</w:t>
            </w:r>
          </w:p>
        </w:tc>
      </w:tr>
      <w:tr w:rsidR="00EF5907" w:rsidRPr="00D472A6" w14:paraId="1915AF2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1B4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G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88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72910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AB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20919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941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104677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B4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04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FDD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2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623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26420092</w:t>
            </w:r>
          </w:p>
        </w:tc>
      </w:tr>
      <w:tr w:rsidR="00EF5907" w:rsidRPr="00D472A6" w14:paraId="47BA8057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41B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B51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96790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026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45081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B8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027250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22D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9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BA2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0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C77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88419516</w:t>
            </w:r>
          </w:p>
        </w:tc>
      </w:tr>
      <w:tr w:rsidR="00EF5907" w:rsidRPr="00D472A6" w14:paraId="1D8ACF7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6E7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IF-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6B1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43273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995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151067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4AA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980530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080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0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28C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49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B51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65634354</w:t>
            </w:r>
          </w:p>
        </w:tc>
      </w:tr>
      <w:tr w:rsidR="00EF5907" w:rsidRPr="00D472A6" w14:paraId="6ADACA31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37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8R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D1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20153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D08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227338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0A6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787347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348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88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562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2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86C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72604596</w:t>
            </w:r>
          </w:p>
        </w:tc>
      </w:tr>
      <w:tr w:rsidR="00EF5907" w:rsidRPr="00D472A6" w14:paraId="5725E98A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B47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7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D3A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783816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989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915197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08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66838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F7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3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441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1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3B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68828029</w:t>
            </w:r>
          </w:p>
        </w:tc>
      </w:tr>
      <w:tr w:rsidR="00EF5907" w:rsidRPr="00D472A6" w14:paraId="2DAD9A9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269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5R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C91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97185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88A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992776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33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60536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2B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6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C5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1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595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65901367</w:t>
            </w:r>
          </w:p>
        </w:tc>
      </w:tr>
      <w:tr w:rsidR="00EF5907" w:rsidRPr="00D472A6" w14:paraId="105A0BCD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AF9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3CL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80C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739414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4AC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31693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6B0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4734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67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24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66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4E6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59781412</w:t>
            </w:r>
          </w:p>
        </w:tc>
      </w:tr>
      <w:tr w:rsidR="00EF5907" w:rsidRPr="00D472A6" w14:paraId="42861AC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72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48D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916009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58D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971111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3B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41704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854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2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E59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AD3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57168115</w:t>
            </w:r>
          </w:p>
        </w:tc>
      </w:tr>
      <w:tr w:rsidR="00EF5907" w:rsidRPr="00D472A6" w14:paraId="50A13DFD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B7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NFSF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EA2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979080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EC6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04983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DAE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0097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6FB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4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B3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3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C33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38347573</w:t>
            </w:r>
          </w:p>
        </w:tc>
      </w:tr>
      <w:tr w:rsidR="00EF5907" w:rsidRPr="00D472A6" w14:paraId="7E8B876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12B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BC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48033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72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71601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7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318375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7A3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63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8E6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50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2FD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5128857</w:t>
            </w:r>
          </w:p>
        </w:tc>
      </w:tr>
      <w:tr w:rsidR="00EF5907" w:rsidRPr="00D472A6" w14:paraId="32A5E28A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3FA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F-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D44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23310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06E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46855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AF7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310785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CA8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16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C7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4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F76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37375517</w:t>
            </w:r>
          </w:p>
        </w:tc>
      </w:tr>
      <w:tr w:rsidR="00EF5907" w:rsidRPr="00D472A6" w14:paraId="01B1311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A3D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7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BE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46417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E5A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418078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C28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268809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23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59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D2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04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ED6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32748771</w:t>
            </w:r>
          </w:p>
        </w:tc>
      </w:tr>
      <w:tr w:rsidR="00EF5907" w:rsidRPr="00D472A6" w14:paraId="7388920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EAC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S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EEC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19440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76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423342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738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036246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C7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1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A6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81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3C0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0397672</w:t>
            </w:r>
          </w:p>
        </w:tc>
      </w:tr>
      <w:tr w:rsidR="00EF5907" w:rsidRPr="00D472A6" w14:paraId="78F8487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33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NFRSF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4F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744131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39A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592324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A96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871864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51B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72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EB5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67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41B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59968286</w:t>
            </w:r>
          </w:p>
        </w:tc>
      </w:tr>
      <w:tr w:rsidR="00EF5907" w:rsidRPr="00D472A6" w14:paraId="5F482B24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23F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8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DA9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719113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F7B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,11789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58E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774676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9B3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16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460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43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0A6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9132626</w:t>
            </w:r>
          </w:p>
        </w:tc>
      </w:tr>
      <w:tr w:rsidR="00EF5907" w:rsidRPr="00D472A6" w14:paraId="6F511A34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E03D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RT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6E0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15714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1C1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865957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F5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659659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86E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81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65D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4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C05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71596909</w:t>
            </w:r>
          </w:p>
        </w:tc>
      </w:tr>
      <w:tr w:rsidR="00EF5907" w:rsidRPr="00D472A6" w14:paraId="6FD7950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11B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SP-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82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69679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EE1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900192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768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437472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8C8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5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0A6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94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13A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81801277</w:t>
            </w:r>
          </w:p>
        </w:tc>
      </w:tr>
      <w:tr w:rsidR="00EF5907" w:rsidRPr="00D472A6" w14:paraId="1D1CF849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528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C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61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757957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D3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271163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CE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7305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4E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25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E2F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21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C40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6985704</w:t>
            </w:r>
          </w:p>
        </w:tc>
      </w:tr>
      <w:tr w:rsidR="00EF5907" w:rsidRPr="00D472A6" w14:paraId="151C779A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C46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0R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E8D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23293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BEF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212478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F60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48148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6FF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2A0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55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543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7291664</w:t>
            </w:r>
          </w:p>
        </w:tc>
      </w:tr>
      <w:tr w:rsidR="00EF5907" w:rsidRPr="00D472A6" w14:paraId="1C8C86AF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115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AMB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C12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96389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7FE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616163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0E7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32016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0E7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5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F06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7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8A8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41035526</w:t>
            </w:r>
          </w:p>
        </w:tc>
      </w:tr>
      <w:tr w:rsidR="00EF5907" w:rsidRPr="00D472A6" w14:paraId="7D91F73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40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X4E-B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3E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90559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85F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282384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032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28273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139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8D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7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CF0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39586625</w:t>
            </w:r>
          </w:p>
        </w:tc>
      </w:tr>
      <w:tr w:rsidR="00EF5907" w:rsidRPr="00D472A6" w14:paraId="4A5B1A9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F75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9B2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15663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D2C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758854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EB3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072114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9AE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43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838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126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DCA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2784533</w:t>
            </w:r>
          </w:p>
        </w:tc>
      </w:tr>
      <w:tr w:rsidR="00EF5907" w:rsidRPr="00D472A6" w14:paraId="4F046B8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A22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1B0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88315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3D6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990485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315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930896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15D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127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1E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212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EBF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0854967</w:t>
            </w:r>
          </w:p>
        </w:tc>
      </w:tr>
      <w:tr w:rsidR="00EF5907" w:rsidRPr="00D472A6" w14:paraId="12CC9674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A78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D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A8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82488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64C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381681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305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98317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5CF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209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1DA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341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C39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5539234</w:t>
            </w:r>
          </w:p>
        </w:tc>
      </w:tr>
      <w:tr w:rsidR="00EF5907" w:rsidRPr="00D472A6" w14:paraId="23F35BF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A58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2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E72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78567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F5C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188927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6E2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6679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75E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234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1CE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374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37A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6633603</w:t>
            </w:r>
          </w:p>
        </w:tc>
      </w:tr>
      <w:tr w:rsidR="00EF5907" w:rsidRPr="00D472A6" w14:paraId="4D694AA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BE4F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CP-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B86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85536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7A9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,84592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18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729484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513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269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4DA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420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E37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79188</w:t>
            </w:r>
          </w:p>
        </w:tc>
      </w:tr>
      <w:tr w:rsidR="00EF5907" w:rsidRPr="00D472A6" w14:paraId="71A995B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CCE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PA</w:t>
            </w:r>
            <w:proofErr w:type="spellEnd"/>
            <w:proofErr w:type="gram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9B2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62389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B84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24079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58F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597465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D9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43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BC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661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0C0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2380678</w:t>
            </w:r>
          </w:p>
        </w:tc>
      </w:tr>
      <w:tr w:rsidR="00EF5907" w:rsidRPr="00D472A6" w14:paraId="05CFE29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EB7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P-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C6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53015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38B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,21651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4F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557254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1E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498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31F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747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00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3712776</w:t>
            </w:r>
          </w:p>
        </w:tc>
      </w:tr>
      <w:tr w:rsidR="00EF5907" w:rsidRPr="00D472A6" w14:paraId="63377377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B61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T-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22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3934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CD7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333376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8A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3,52832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CB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551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DAC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811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22B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4663125</w:t>
            </w:r>
          </w:p>
        </w:tc>
      </w:tr>
      <w:tr w:rsidR="00EF5907" w:rsidRPr="00D472A6" w14:paraId="7D1C711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8F18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1A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770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57422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B27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971235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DA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475621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EEA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662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68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0955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37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1,6377914</w:t>
            </w:r>
          </w:p>
        </w:tc>
      </w:tr>
      <w:tr w:rsidR="00EF5907" w:rsidRPr="00D472A6" w14:paraId="48EA6ED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566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9C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41611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F0E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513766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45D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330665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BE4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1084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437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1534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1E3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,0979637</w:t>
            </w:r>
          </w:p>
        </w:tc>
      </w:tr>
      <w:tr w:rsidR="00EF5907" w:rsidRPr="00D472A6" w14:paraId="66983C9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FF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DN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A3E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04819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B27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15703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AD9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239694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475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1466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5AA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2036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6DA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,3780934</w:t>
            </w:r>
          </w:p>
        </w:tc>
      </w:tr>
      <w:tr w:rsidR="00EF5907" w:rsidRPr="00D472A6" w14:paraId="575D9BB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712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LAMF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93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39143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FB3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214391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64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213264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49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159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685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218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0E3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,4582127</w:t>
            </w:r>
          </w:p>
        </w:tc>
      </w:tr>
      <w:tr w:rsidR="00EF5907" w:rsidRPr="00D472A6" w14:paraId="1F525BBB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F2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GF-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F9F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185003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5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719850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B39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16109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4D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2186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74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2928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D9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,7477799</w:t>
            </w:r>
          </w:p>
        </w:tc>
      </w:tr>
      <w:tr w:rsidR="00EF5907" w:rsidRPr="00D472A6" w14:paraId="358820B8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DD2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XIN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1F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62231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000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208041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5D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964619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34A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3513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FF4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4622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D54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3,1836048</w:t>
            </w:r>
          </w:p>
        </w:tc>
      </w:tr>
      <w:tr w:rsidR="00EF5907" w:rsidRPr="00D472A6" w14:paraId="34048232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0C7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2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C7A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80328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779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809675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26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85812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8C8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4852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4E2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6274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9EC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3,4783901</w:t>
            </w:r>
          </w:p>
        </w:tc>
      </w:tr>
      <w:tr w:rsidR="00EF5907" w:rsidRPr="00D472A6" w14:paraId="0BAA1DCA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8C9C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GF-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0B5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75497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48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139162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F0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691201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55F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7906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0AB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10051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EF2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3,9208379</w:t>
            </w:r>
          </w:p>
        </w:tc>
      </w:tr>
      <w:tr w:rsidR="00EF5907" w:rsidRPr="00D472A6" w14:paraId="485C72C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87B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C8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98240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321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92453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14B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85270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63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14014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E03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17518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B66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4,4331879</w:t>
            </w:r>
          </w:p>
        </w:tc>
      </w:tr>
      <w:tr w:rsidR="00EF5907" w:rsidRPr="00D472A6" w14:paraId="3214FF2F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12F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ST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075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67588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43C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389706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CE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292819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0D1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3212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651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8126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B4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4,8779056</w:t>
            </w:r>
          </w:p>
        </w:tc>
      </w:tr>
      <w:tr w:rsidR="00EF5907" w:rsidRPr="00D472A6" w14:paraId="2EA5426E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693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NC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2B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38884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E6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445522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01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2,29216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5D5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3251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30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8126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BEB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4,8793684</w:t>
            </w:r>
          </w:p>
        </w:tc>
      </w:tr>
      <w:tr w:rsidR="00EF5907" w:rsidRPr="00D472A6" w14:paraId="264CC6E3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4889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P-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69B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57321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6E6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156556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8EF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91986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555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3808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7B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45335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E2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3062187</w:t>
            </w:r>
          </w:p>
        </w:tc>
      </w:tr>
      <w:tr w:rsidR="00EF5907" w:rsidRPr="00D472A6" w14:paraId="1420D1EC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B154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-R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CC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72239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A37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83098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02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00154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9F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47091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61E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546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9C8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4870064</w:t>
            </w:r>
          </w:p>
        </w:tc>
      </w:tr>
      <w:tr w:rsidR="00EF5907" w:rsidRPr="00D472A6" w14:paraId="74379DA0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188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CL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1E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51480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32E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,114433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59D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999423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DD4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4732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B14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546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F17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4911523</w:t>
            </w:r>
          </w:p>
        </w:tc>
      </w:tr>
      <w:tr w:rsidR="00EF5907" w:rsidRPr="00D472A6" w14:paraId="183178AC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E7D5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D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8EA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49058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5FF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259532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1D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762318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11D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80000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CF1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90909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22C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5,9284638</w:t>
            </w:r>
          </w:p>
        </w:tc>
      </w:tr>
      <w:tr w:rsidR="00EF5907" w:rsidRPr="00D472A6" w14:paraId="6D608D81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0C31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XCL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85F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40128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6B71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606770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A5C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83445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2B1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15372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1DF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29148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D6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6,2232902</w:t>
            </w:r>
          </w:p>
        </w:tc>
      </w:tr>
      <w:tr w:rsidR="00EF5907" w:rsidRPr="00D472A6" w14:paraId="5ABE3B0B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81B4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lt3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957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258638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250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71036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6C4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534600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F21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26935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9CE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40002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808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6,2985005</w:t>
            </w:r>
          </w:p>
        </w:tc>
      </w:tr>
      <w:tr w:rsidR="00EF5907" w:rsidRPr="00D472A6" w14:paraId="52FECEF6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EED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NF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596A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26674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10E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310312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15C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976667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56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30266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91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5898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3B2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6,9938769</w:t>
            </w:r>
          </w:p>
        </w:tc>
      </w:tr>
      <w:tr w:rsidR="00EF5907" w:rsidRPr="00D472A6" w14:paraId="68D7313A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8903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032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1702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629B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839655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DA4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88936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CD4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375192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85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0199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E82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0751343</w:t>
            </w:r>
          </w:p>
        </w:tc>
      </w:tr>
      <w:tr w:rsidR="00EF5907" w:rsidRPr="00D472A6" w14:paraId="0C5340AF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711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WEA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2BD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91886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31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,376139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F4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31335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7EE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0707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444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24240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21E6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1249879</w:t>
            </w:r>
          </w:p>
        </w:tc>
      </w:tr>
      <w:tr w:rsidR="00EF5907" w:rsidRPr="00D472A6" w14:paraId="095ED48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207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L-10R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F92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40593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569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612210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BD5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830982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B468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07270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045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24240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87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125281</w:t>
            </w:r>
          </w:p>
        </w:tc>
      </w:tr>
      <w:tr w:rsidR="00EF5907" w:rsidRPr="00D472A6" w14:paraId="4798CE8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366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GF-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328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136585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BC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586330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0A14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696419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6A9F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487216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28F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00565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42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2279923</w:t>
            </w:r>
          </w:p>
        </w:tc>
      </w:tr>
      <w:tr w:rsidR="00EF5907" w:rsidRPr="00D472A6" w14:paraId="76BA4CB7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AE90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N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B9E2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04555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D855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,721438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2EC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,61146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32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41796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C8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549118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5C0E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2835778</w:t>
            </w:r>
          </w:p>
        </w:tc>
      </w:tr>
      <w:tr w:rsidR="00EF5907" w:rsidRPr="00D472A6" w14:paraId="78320DC5" w14:textId="77777777" w:rsidTr="00EF590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FB32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I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8A99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02707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FCD3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,501964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249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020377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702C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983768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602E0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,983768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942BD" w14:textId="77777777" w:rsidR="00EF5907" w:rsidRPr="00D472A6" w:rsidRDefault="00EF5907" w:rsidP="00EF5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7,4707003</w:t>
            </w:r>
          </w:p>
        </w:tc>
      </w:tr>
      <w:tr w:rsidR="00EF5907" w:rsidRPr="00D472A6" w14:paraId="4E5CC774" w14:textId="77777777" w:rsidTr="00EF5907">
        <w:trPr>
          <w:trHeight w:val="1219"/>
        </w:trPr>
        <w:tc>
          <w:tcPr>
            <w:tcW w:w="95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738DA" w14:textId="77777777" w:rsidR="00EF5907" w:rsidRPr="00D472A6" w:rsidRDefault="00EF5907" w:rsidP="00EF5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bbreviations: </w:t>
            </w:r>
            <w:proofErr w:type="spell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ogFC</w:t>
            </w:r>
            <w:proofErr w:type="spellEnd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= logarithm of the fold change; </w:t>
            </w:r>
            <w:proofErr w:type="spell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veExpr</w:t>
            </w:r>
            <w:proofErr w:type="spellEnd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= average log-expression values; t = moderated t-statistic; </w:t>
            </w:r>
            <w:proofErr w:type="spellStart"/>
            <w:proofErr w:type="gram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.Value</w:t>
            </w:r>
            <w:proofErr w:type="spellEnd"/>
            <w:proofErr w:type="gramEnd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= associated p-value; </w:t>
            </w:r>
            <w:proofErr w:type="spellStart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dj.P.Value</w:t>
            </w:r>
            <w:proofErr w:type="spellEnd"/>
            <w:r w:rsidRPr="00D47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= the p-value adjusted for multiple testing using Benjamini and Hochberg method; B = log-odds that the gene protein differentially expressed.</w:t>
            </w:r>
          </w:p>
        </w:tc>
      </w:tr>
    </w:tbl>
    <w:p w14:paraId="585C9930" w14:textId="77777777" w:rsidR="00EF5907" w:rsidRPr="00D472A6" w:rsidRDefault="00EF5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EF5907" w:rsidRPr="00D472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907"/>
    <w:rsid w:val="003F7491"/>
    <w:rsid w:val="0057652D"/>
    <w:rsid w:val="0061082E"/>
    <w:rsid w:val="007C4138"/>
    <w:rsid w:val="00C2476C"/>
    <w:rsid w:val="00CE3340"/>
    <w:rsid w:val="00D472A6"/>
    <w:rsid w:val="00D57711"/>
    <w:rsid w:val="00EF5907"/>
    <w:rsid w:val="00F2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D5A61"/>
  <w15:chartTrackingRefBased/>
  <w15:docId w15:val="{0540C1A2-5835-4CB3-BD8E-9F1A7DF5D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9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7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0</Words>
  <Characters>975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ijer, Aline de</dc:creator>
  <cp:keywords/>
  <dc:description/>
  <cp:lastModifiedBy>Isis RP</cp:lastModifiedBy>
  <cp:revision>2</cp:revision>
  <dcterms:created xsi:type="dcterms:W3CDTF">2022-08-29T17:03:00Z</dcterms:created>
  <dcterms:modified xsi:type="dcterms:W3CDTF">2022-08-29T17:03:00Z</dcterms:modified>
</cp:coreProperties>
</file>